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35F24E" w14:textId="21D94A90" w:rsidR="006F408A" w:rsidRDefault="006F408A" w:rsidP="006F408A">
      <w:pPr>
        <w:rPr>
          <w:rFonts w:ascii="Times New Roman" w:hAnsi="Times New Roman" w:cs="Times New Roman"/>
        </w:rPr>
      </w:pPr>
      <w:r w:rsidRPr="00F535A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F535A2">
        <w:rPr>
          <w:rFonts w:ascii="Times New Roman" w:hAnsi="Times New Roman" w:cs="Times New Roman"/>
          <w:b/>
          <w:bCs/>
        </w:rPr>
        <w:t>1.</w:t>
      </w:r>
      <w:r w:rsidRPr="00F535A2">
        <w:rPr>
          <w:rFonts w:ascii="Times New Roman" w:hAnsi="Times New Roman" w:cs="Times New Roman"/>
        </w:rPr>
        <w:t xml:space="preserve"> Breakdown of Social Vulnerability Index (SVI) and Environmental Burden Module</w:t>
      </w:r>
    </w:p>
    <w:p w14:paraId="3ABE3B29" w14:textId="77777777" w:rsidR="006F408A" w:rsidRPr="00065456" w:rsidRDefault="006F408A" w:rsidP="006F408A">
      <w:pPr>
        <w:rPr>
          <w:rFonts w:ascii="Times New Roman" w:hAnsi="Times New Roman" w:cs="Times New Roman"/>
          <w:sz w:val="20"/>
          <w:szCs w:val="20"/>
        </w:rPr>
      </w:pPr>
    </w:p>
    <w:p w14:paraId="7D9D6B41" w14:textId="77777777" w:rsidR="006F408A" w:rsidRDefault="006F408A" w:rsidP="006F408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6F408A" w:rsidRPr="00F535A2" w14:paraId="3666DABC" w14:textId="77777777" w:rsidTr="006F408A">
        <w:tc>
          <w:tcPr>
            <w:tcW w:w="4505" w:type="dxa"/>
            <w:vMerge w:val="restart"/>
          </w:tcPr>
          <w:p w14:paraId="40FE5228" w14:textId="77777777" w:rsidR="006F408A" w:rsidRPr="00F535A2" w:rsidRDefault="006F408A" w:rsidP="006F40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I 1 – Socioeconomic status</w:t>
            </w:r>
          </w:p>
        </w:tc>
        <w:tc>
          <w:tcPr>
            <w:tcW w:w="4505" w:type="dxa"/>
            <w:tcBorders>
              <w:bottom w:val="single" w:sz="4" w:space="0" w:color="FFFFFF" w:themeColor="background1"/>
            </w:tcBorders>
          </w:tcPr>
          <w:p w14:paraId="77A2AA29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verty </w:t>
            </w:r>
          </w:p>
        </w:tc>
      </w:tr>
      <w:tr w:rsidR="006F408A" w:rsidRPr="00F535A2" w14:paraId="502695A2" w14:textId="77777777" w:rsidTr="006F408A">
        <w:tc>
          <w:tcPr>
            <w:tcW w:w="4505" w:type="dxa"/>
            <w:vMerge/>
          </w:tcPr>
          <w:p w14:paraId="22E23118" w14:textId="77777777" w:rsidR="006F408A" w:rsidRPr="00F535A2" w:rsidRDefault="006F408A" w:rsidP="006F40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82348B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ment</w:t>
            </w:r>
          </w:p>
        </w:tc>
      </w:tr>
      <w:tr w:rsidR="006F408A" w:rsidRPr="00F535A2" w14:paraId="3F411047" w14:textId="77777777" w:rsidTr="006F408A">
        <w:tc>
          <w:tcPr>
            <w:tcW w:w="4505" w:type="dxa"/>
            <w:vMerge/>
          </w:tcPr>
          <w:p w14:paraId="73473939" w14:textId="77777777" w:rsidR="006F408A" w:rsidRPr="00F535A2" w:rsidRDefault="006F408A" w:rsidP="006F40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6B2397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me (2010, 2014, 2016)</w:t>
            </w:r>
          </w:p>
        </w:tc>
      </w:tr>
      <w:tr w:rsidR="006F408A" w:rsidRPr="00F535A2" w14:paraId="100889A5" w14:textId="77777777" w:rsidTr="006F408A">
        <w:tc>
          <w:tcPr>
            <w:tcW w:w="4505" w:type="dxa"/>
            <w:vMerge/>
          </w:tcPr>
          <w:p w14:paraId="3E1A4504" w14:textId="77777777" w:rsidR="006F408A" w:rsidRPr="00F535A2" w:rsidRDefault="006F408A" w:rsidP="006F40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D68066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ing Cost Burden (2020)</w:t>
            </w:r>
          </w:p>
        </w:tc>
      </w:tr>
      <w:tr w:rsidR="006F408A" w:rsidRPr="00F535A2" w14:paraId="0CE4BDBE" w14:textId="77777777" w:rsidTr="006F408A">
        <w:tc>
          <w:tcPr>
            <w:tcW w:w="4505" w:type="dxa"/>
            <w:vMerge/>
          </w:tcPr>
          <w:p w14:paraId="32954872" w14:textId="77777777" w:rsidR="006F408A" w:rsidRPr="00F535A2" w:rsidRDefault="006F408A" w:rsidP="006F40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091E86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gh School Diploma</w:t>
            </w:r>
          </w:p>
        </w:tc>
      </w:tr>
      <w:tr w:rsidR="006F408A" w:rsidRPr="00F535A2" w14:paraId="57AD0C8E" w14:textId="77777777" w:rsidTr="006F408A">
        <w:tc>
          <w:tcPr>
            <w:tcW w:w="4505" w:type="dxa"/>
            <w:vMerge/>
          </w:tcPr>
          <w:p w14:paraId="3E4FEB4E" w14:textId="77777777" w:rsidR="006F408A" w:rsidRPr="00F535A2" w:rsidRDefault="006F408A" w:rsidP="006F40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B02DB8A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ealth insurance</w:t>
            </w:r>
          </w:p>
        </w:tc>
      </w:tr>
      <w:tr w:rsidR="006F408A" w:rsidRPr="00F535A2" w14:paraId="174CAA48" w14:textId="77777777" w:rsidTr="006F408A">
        <w:tc>
          <w:tcPr>
            <w:tcW w:w="4505" w:type="dxa"/>
            <w:vMerge w:val="restart"/>
          </w:tcPr>
          <w:p w14:paraId="24C7921B" w14:textId="77777777" w:rsidR="006F408A" w:rsidRPr="00F535A2" w:rsidRDefault="006F408A" w:rsidP="006F40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I 3 – Racial/Ethnic Minority Status</w:t>
            </w:r>
          </w:p>
        </w:tc>
        <w:tc>
          <w:tcPr>
            <w:tcW w:w="4505" w:type="dxa"/>
            <w:tcBorders>
              <w:bottom w:val="single" w:sz="4" w:space="0" w:color="FFFFFF" w:themeColor="background1"/>
            </w:tcBorders>
          </w:tcPr>
          <w:p w14:paraId="173CEC94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e/Ethnicity – Minority status</w:t>
            </w:r>
          </w:p>
        </w:tc>
      </w:tr>
      <w:tr w:rsidR="006F408A" w:rsidRPr="00F535A2" w14:paraId="657D412A" w14:textId="77777777" w:rsidTr="006F408A">
        <w:tc>
          <w:tcPr>
            <w:tcW w:w="4505" w:type="dxa"/>
            <w:vMerge/>
          </w:tcPr>
          <w:p w14:paraId="732D4EB1" w14:textId="77777777" w:rsidR="006F408A" w:rsidRPr="00F535A2" w:rsidRDefault="006F408A" w:rsidP="006F40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C30C188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ish language proficiency (2010, 2014, 2016)</w:t>
            </w:r>
          </w:p>
        </w:tc>
      </w:tr>
      <w:tr w:rsidR="006F408A" w:rsidRPr="00F535A2" w14:paraId="76ADAE60" w14:textId="77777777" w:rsidTr="006F408A">
        <w:tc>
          <w:tcPr>
            <w:tcW w:w="4505" w:type="dxa"/>
            <w:vMerge w:val="restart"/>
          </w:tcPr>
          <w:p w14:paraId="1139E265" w14:textId="77777777" w:rsidR="006F408A" w:rsidRPr="00F535A2" w:rsidRDefault="006F408A" w:rsidP="006F40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I 4 – Housing Type &amp; Transportation</w:t>
            </w:r>
          </w:p>
        </w:tc>
        <w:tc>
          <w:tcPr>
            <w:tcW w:w="4505" w:type="dxa"/>
            <w:tcBorders>
              <w:bottom w:val="single" w:sz="4" w:space="0" w:color="FFFFFF" w:themeColor="background1"/>
            </w:tcBorders>
          </w:tcPr>
          <w:p w14:paraId="74AEF303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-unit structures</w:t>
            </w:r>
          </w:p>
        </w:tc>
      </w:tr>
      <w:tr w:rsidR="006F408A" w:rsidRPr="00F535A2" w14:paraId="648A86B2" w14:textId="77777777" w:rsidTr="006F408A">
        <w:tc>
          <w:tcPr>
            <w:tcW w:w="4505" w:type="dxa"/>
            <w:vMerge/>
          </w:tcPr>
          <w:p w14:paraId="0007957C" w14:textId="77777777" w:rsidR="006F408A" w:rsidRPr="00F535A2" w:rsidRDefault="006F408A" w:rsidP="006F40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FE6C38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e Homes</w:t>
            </w:r>
          </w:p>
        </w:tc>
      </w:tr>
      <w:tr w:rsidR="006F408A" w:rsidRPr="00F535A2" w14:paraId="71EAF07A" w14:textId="77777777" w:rsidTr="006F408A">
        <w:tc>
          <w:tcPr>
            <w:tcW w:w="4505" w:type="dxa"/>
            <w:vMerge/>
          </w:tcPr>
          <w:p w14:paraId="315E46C9" w14:textId="77777777" w:rsidR="006F408A" w:rsidRPr="00F535A2" w:rsidRDefault="006F408A" w:rsidP="006F40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CE6AFC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wding</w:t>
            </w:r>
          </w:p>
        </w:tc>
      </w:tr>
      <w:tr w:rsidR="006F408A" w:rsidRPr="00F535A2" w14:paraId="3247119A" w14:textId="77777777" w:rsidTr="006F408A">
        <w:tc>
          <w:tcPr>
            <w:tcW w:w="4505" w:type="dxa"/>
            <w:vMerge/>
          </w:tcPr>
          <w:p w14:paraId="5D187B98" w14:textId="77777777" w:rsidR="006F408A" w:rsidRPr="00F535A2" w:rsidRDefault="006F408A" w:rsidP="006F40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4A590D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Vehicle</w:t>
            </w:r>
          </w:p>
        </w:tc>
      </w:tr>
      <w:tr w:rsidR="006F408A" w:rsidRPr="00F535A2" w14:paraId="0EFAA83A" w14:textId="77777777" w:rsidTr="006F408A">
        <w:tc>
          <w:tcPr>
            <w:tcW w:w="4505" w:type="dxa"/>
            <w:vMerge/>
          </w:tcPr>
          <w:p w14:paraId="6B7B1E87" w14:textId="77777777" w:rsidR="006F408A" w:rsidRPr="00F535A2" w:rsidRDefault="006F408A" w:rsidP="006F40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D4F1C39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Quarters</w:t>
            </w:r>
          </w:p>
        </w:tc>
      </w:tr>
      <w:tr w:rsidR="006F408A" w:rsidRPr="00F535A2" w14:paraId="15DCD84D" w14:textId="77777777" w:rsidTr="006F408A">
        <w:tc>
          <w:tcPr>
            <w:tcW w:w="4505" w:type="dxa"/>
            <w:vMerge w:val="restart"/>
          </w:tcPr>
          <w:p w14:paraId="411473BD" w14:textId="77777777" w:rsidR="006F408A" w:rsidRPr="00F535A2" w:rsidRDefault="006F408A" w:rsidP="006F40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Burden Module</w:t>
            </w:r>
          </w:p>
        </w:tc>
        <w:tc>
          <w:tcPr>
            <w:tcW w:w="4505" w:type="dxa"/>
            <w:tcBorders>
              <w:bottom w:val="single" w:sz="4" w:space="0" w:color="FFFFFF" w:themeColor="background1"/>
            </w:tcBorders>
          </w:tcPr>
          <w:p w14:paraId="48A8FC1E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r Pollution</w:t>
            </w:r>
          </w:p>
        </w:tc>
      </w:tr>
      <w:tr w:rsidR="006F408A" w:rsidRPr="00F535A2" w14:paraId="167C59A3" w14:textId="77777777" w:rsidTr="006F408A">
        <w:tc>
          <w:tcPr>
            <w:tcW w:w="4505" w:type="dxa"/>
            <w:vMerge/>
          </w:tcPr>
          <w:p w14:paraId="5462CDCD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7E046A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zardous and Toxic Sites</w:t>
            </w:r>
          </w:p>
        </w:tc>
      </w:tr>
      <w:tr w:rsidR="006F408A" w:rsidRPr="00F535A2" w14:paraId="6AFB550F" w14:textId="77777777" w:rsidTr="006F408A">
        <w:tc>
          <w:tcPr>
            <w:tcW w:w="4505" w:type="dxa"/>
            <w:vMerge/>
          </w:tcPr>
          <w:p w14:paraId="3B8770BF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FD2182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ilt Environment</w:t>
            </w:r>
          </w:p>
        </w:tc>
      </w:tr>
      <w:tr w:rsidR="006F408A" w:rsidRPr="00F535A2" w14:paraId="3922A60B" w14:textId="77777777" w:rsidTr="006F408A">
        <w:tc>
          <w:tcPr>
            <w:tcW w:w="4505" w:type="dxa"/>
            <w:vMerge/>
          </w:tcPr>
          <w:p w14:paraId="46FB22AD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6E14D9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portation Infrastructure</w:t>
            </w:r>
          </w:p>
        </w:tc>
      </w:tr>
      <w:tr w:rsidR="006F408A" w:rsidRPr="00F535A2" w14:paraId="3B1EE216" w14:textId="77777777" w:rsidTr="006F408A">
        <w:tc>
          <w:tcPr>
            <w:tcW w:w="4505" w:type="dxa"/>
            <w:vMerge/>
          </w:tcPr>
          <w:p w14:paraId="0148CC57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5" w:type="dxa"/>
            <w:tcBorders>
              <w:top w:val="single" w:sz="4" w:space="0" w:color="FFFFFF" w:themeColor="background1"/>
            </w:tcBorders>
          </w:tcPr>
          <w:p w14:paraId="60D3DF00" w14:textId="77777777" w:rsidR="006F408A" w:rsidRPr="00F535A2" w:rsidRDefault="006F408A" w:rsidP="006F40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Pollution</w:t>
            </w:r>
          </w:p>
        </w:tc>
      </w:tr>
    </w:tbl>
    <w:p w14:paraId="4983714A" w14:textId="77777777" w:rsidR="00C4017E" w:rsidRDefault="00C4017E"/>
    <w:p w14:paraId="0C7407B2" w14:textId="77777777" w:rsidR="00BD2DF7" w:rsidRDefault="00BD2DF7"/>
    <w:p w14:paraId="7C2EFB5D" w14:textId="77777777" w:rsidR="00BD2DF7" w:rsidRDefault="00BD2DF7"/>
    <w:p w14:paraId="6914DCBE" w14:textId="77777777" w:rsidR="00BD2DF7" w:rsidRDefault="00BD2DF7"/>
    <w:p w14:paraId="27AAD024" w14:textId="77777777" w:rsidR="00BD2DF7" w:rsidRDefault="00BD2DF7"/>
    <w:p w14:paraId="11D5370B" w14:textId="77777777" w:rsidR="00BD2DF7" w:rsidRDefault="00BD2DF7"/>
    <w:p w14:paraId="06713665" w14:textId="77777777" w:rsidR="00BD2DF7" w:rsidRDefault="00BD2DF7"/>
    <w:p w14:paraId="05E5EE14" w14:textId="77777777" w:rsidR="00BD2DF7" w:rsidRDefault="00BD2DF7"/>
    <w:p w14:paraId="38C32FFB" w14:textId="77777777" w:rsidR="00BD2DF7" w:rsidRDefault="00BD2DF7"/>
    <w:p w14:paraId="34760B92" w14:textId="77777777" w:rsidR="00BD2DF7" w:rsidRDefault="00BD2DF7"/>
    <w:p w14:paraId="2883B1F1" w14:textId="77777777" w:rsidR="00BD2DF7" w:rsidRDefault="00BD2DF7"/>
    <w:p w14:paraId="54165660" w14:textId="77777777" w:rsidR="00BD2DF7" w:rsidRDefault="00BD2DF7"/>
    <w:p w14:paraId="2ED3CF6F" w14:textId="77777777" w:rsidR="00BD2DF7" w:rsidRDefault="00BD2DF7"/>
    <w:p w14:paraId="693DBC58" w14:textId="77777777" w:rsidR="00BD2DF7" w:rsidRDefault="00BD2DF7"/>
    <w:p w14:paraId="4BF663F4" w14:textId="77777777" w:rsidR="00BD2DF7" w:rsidRDefault="00BD2DF7"/>
    <w:p w14:paraId="3CE8EB55" w14:textId="77777777" w:rsidR="00BD2DF7" w:rsidRDefault="00BD2DF7"/>
    <w:p w14:paraId="5EBDF281" w14:textId="77777777" w:rsidR="00BD2DF7" w:rsidRDefault="00BD2DF7"/>
    <w:p w14:paraId="6A9BD600" w14:textId="77777777" w:rsidR="00BD2DF7" w:rsidRDefault="00BD2DF7"/>
    <w:p w14:paraId="4332FB98" w14:textId="77777777" w:rsidR="00BD2DF7" w:rsidRDefault="00BD2DF7"/>
    <w:p w14:paraId="6E534910" w14:textId="77777777" w:rsidR="00BD2DF7" w:rsidRDefault="00BD2DF7"/>
    <w:p w14:paraId="4C1E49AF" w14:textId="77777777" w:rsidR="00BD2DF7" w:rsidRDefault="00BD2DF7"/>
    <w:p w14:paraId="5A4E9D61" w14:textId="77777777" w:rsidR="00BD2DF7" w:rsidRDefault="00BD2DF7"/>
    <w:p w14:paraId="1AEC5AB5" w14:textId="77777777" w:rsidR="00BD2DF7" w:rsidRDefault="00BD2DF7"/>
    <w:p w14:paraId="28FB2495" w14:textId="77777777" w:rsidR="00BD2DF7" w:rsidRDefault="00BD2DF7"/>
    <w:p w14:paraId="20A46D34" w14:textId="77777777" w:rsidR="00BD2DF7" w:rsidRDefault="00BD2DF7"/>
    <w:p w14:paraId="5499C568" w14:textId="77777777" w:rsidR="00BD2DF7" w:rsidRDefault="00BD2DF7"/>
    <w:p w14:paraId="1BE8DC62" w14:textId="77777777" w:rsidR="00BD2DF7" w:rsidRDefault="00BD2DF7"/>
    <w:p w14:paraId="7FA764E5" w14:textId="77777777" w:rsidR="00BD2DF7" w:rsidRDefault="00BD2DF7"/>
    <w:p w14:paraId="6DC497BA" w14:textId="77777777" w:rsidR="00BD2DF7" w:rsidRDefault="00BD2DF7"/>
    <w:p w14:paraId="0822767A" w14:textId="77777777" w:rsidR="00BD2DF7" w:rsidRPr="00F535A2" w:rsidRDefault="00BD2DF7" w:rsidP="00BD2DF7">
      <w:pPr>
        <w:tabs>
          <w:tab w:val="left" w:pos="2767"/>
        </w:tabs>
        <w:rPr>
          <w:rFonts w:ascii="Times New Roman" w:hAnsi="Times New Roman" w:cs="Times New Roman"/>
        </w:rPr>
      </w:pPr>
      <w:r w:rsidRPr="00F535A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F535A2">
        <w:rPr>
          <w:rFonts w:ascii="Times New Roman" w:hAnsi="Times New Roman" w:cs="Times New Roman"/>
          <w:b/>
          <w:bCs/>
        </w:rPr>
        <w:t>2.</w:t>
      </w:r>
      <w:r w:rsidRPr="00F535A2">
        <w:rPr>
          <w:rFonts w:ascii="Times New Roman" w:hAnsi="Times New Roman" w:cs="Times New Roman"/>
        </w:rPr>
        <w:t xml:space="preserve"> Association of potential mediating factors with redlining </w:t>
      </w:r>
    </w:p>
    <w:p w14:paraId="2D27CAF6" w14:textId="77777777" w:rsidR="00BD2DF7" w:rsidRDefault="00BD2DF7" w:rsidP="00BD2DF7"/>
    <w:tbl>
      <w:tblPr>
        <w:tblStyle w:val="TableGrid"/>
        <w:tblW w:w="8964" w:type="dxa"/>
        <w:tblLook w:val="04A0" w:firstRow="1" w:lastRow="0" w:firstColumn="1" w:lastColumn="0" w:noHBand="0" w:noVBand="1"/>
      </w:tblPr>
      <w:tblGrid>
        <w:gridCol w:w="2079"/>
        <w:gridCol w:w="1721"/>
        <w:gridCol w:w="1721"/>
        <w:gridCol w:w="1721"/>
        <w:gridCol w:w="1722"/>
      </w:tblGrid>
      <w:tr w:rsidR="00BD2DF7" w:rsidRPr="00F535A2" w14:paraId="7A9C6E95" w14:textId="77777777" w:rsidTr="00807BB4">
        <w:trPr>
          <w:trHeight w:val="488"/>
        </w:trPr>
        <w:tc>
          <w:tcPr>
            <w:tcW w:w="20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A21263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6A843B1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</w:t>
            </w:r>
            <w:r w:rsidRPr="00F535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39D46F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Redlining</w:t>
            </w:r>
            <w:r w:rsidRPr="00F535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979F2F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dlining</w:t>
            </w:r>
            <w:r w:rsidRPr="00F535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C2A764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  <w:r w:rsidRPr="00F535A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BD2DF7" w:rsidRPr="00F535A2" w14:paraId="714B6F23" w14:textId="77777777" w:rsidTr="00807BB4">
        <w:trPr>
          <w:trHeight w:val="234"/>
        </w:trPr>
        <w:tc>
          <w:tcPr>
            <w:tcW w:w="20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4B405D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E </w:t>
            </w: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7F121C1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A8A727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216C4C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444D04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D2DF7" w:rsidRPr="00F535A2" w14:paraId="538561A4" w14:textId="77777777" w:rsidTr="00807BB4">
        <w:trPr>
          <w:trHeight w:val="234"/>
        </w:trPr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75F38600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2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A68AA9C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4,860 (33.3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65D8D8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,646 (9.2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3CBCD3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3,214 (49.5)</w:t>
            </w:r>
          </w:p>
        </w:tc>
        <w:tc>
          <w:tcPr>
            <w:tcW w:w="17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24A2C5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2DF7" w:rsidRPr="00F535A2" w14:paraId="624FA03C" w14:textId="77777777" w:rsidTr="00807BB4">
        <w:trPr>
          <w:trHeight w:val="253"/>
        </w:trPr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3EFFB701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2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31C86D0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4,850 (33.3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6CD785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,171 (28.8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94C9D4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9,679 (36.3)</w:t>
            </w:r>
          </w:p>
        </w:tc>
        <w:tc>
          <w:tcPr>
            <w:tcW w:w="17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0FB2EA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2DF7" w:rsidRPr="00F535A2" w14:paraId="4397F8EA" w14:textId="77777777" w:rsidTr="00807BB4">
        <w:trPr>
          <w:trHeight w:val="234"/>
        </w:trPr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23C306D9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2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BEA7FA3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4,914 (33.4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2F4AA9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1,117 (62.0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5002F2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,797 (14.2)</w:t>
            </w:r>
          </w:p>
        </w:tc>
        <w:tc>
          <w:tcPr>
            <w:tcW w:w="17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8DD7AE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2DF7" w:rsidRPr="00F535A2" w14:paraId="3897C251" w14:textId="77777777" w:rsidTr="00807BB4">
        <w:trPr>
          <w:trHeight w:val="547"/>
        </w:trPr>
        <w:tc>
          <w:tcPr>
            <w:tcW w:w="20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350685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VI 1 – Socioeconomic status </w:t>
            </w: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547EA2A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EF42E6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E62BC5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2A29F0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D2DF7" w:rsidRPr="00F535A2" w14:paraId="757A7821" w14:textId="77777777" w:rsidTr="00807BB4">
        <w:trPr>
          <w:trHeight w:val="217"/>
        </w:trPr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31066702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2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DAA7970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816 (33.2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01A2FD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32 (6.9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D6B3EE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584 (50.9)</w:t>
            </w:r>
          </w:p>
        </w:tc>
        <w:tc>
          <w:tcPr>
            <w:tcW w:w="17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C17A38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2DF7" w:rsidRPr="00F535A2" w14:paraId="4B4482E7" w14:textId="77777777" w:rsidTr="00807BB4">
        <w:trPr>
          <w:trHeight w:val="217"/>
        </w:trPr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765F7642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2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748ADF3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4,893 (33.4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461360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,203 (29.0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622A61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9,690 (36.3)</w:t>
            </w:r>
          </w:p>
        </w:tc>
        <w:tc>
          <w:tcPr>
            <w:tcW w:w="17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00C9A5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2DF7" w:rsidRPr="00F535A2" w14:paraId="1DE8268C" w14:textId="77777777" w:rsidTr="00807BB4">
        <w:trPr>
          <w:trHeight w:val="234"/>
        </w:trPr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1E5EA818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2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06361D5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909 (33.4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ACFC4C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499 (64.1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57DA3B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3,410 (12.8)</w:t>
            </w:r>
          </w:p>
        </w:tc>
        <w:tc>
          <w:tcPr>
            <w:tcW w:w="17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5BF58D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2DF7" w:rsidRPr="00F535A2" w14:paraId="638D3D62" w14:textId="77777777" w:rsidTr="00807BB4">
        <w:trPr>
          <w:trHeight w:val="564"/>
        </w:trPr>
        <w:tc>
          <w:tcPr>
            <w:tcW w:w="20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1B9A27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I 3 - Racial &amp; Ethnic Minority Status</w:t>
            </w: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3F5CD72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D74AE1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6089FC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9A3FC5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D2DF7" w:rsidRPr="00F535A2" w14:paraId="55E48644" w14:textId="77777777" w:rsidTr="00807BB4">
        <w:trPr>
          <w:trHeight w:val="234"/>
        </w:trPr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3C78CA1E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72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0EEC1DC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,881 </w:t>
            </w: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33.3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8FCA0B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80 (16.1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46FFE2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01 (45.0)</w:t>
            </w:r>
          </w:p>
        </w:tc>
        <w:tc>
          <w:tcPr>
            <w:tcW w:w="17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D35804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2DF7" w:rsidRPr="00F535A2" w14:paraId="3F9AD960" w14:textId="77777777" w:rsidTr="00807BB4">
        <w:trPr>
          <w:trHeight w:val="234"/>
        </w:trPr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3AFFBF5C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2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05D1267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4,826 (33.2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97B510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6,985 (38.9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09F0C5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7,841 (29.4)</w:t>
            </w:r>
          </w:p>
        </w:tc>
        <w:tc>
          <w:tcPr>
            <w:tcW w:w="17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66821F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2DF7" w:rsidRPr="00F535A2" w14:paraId="661A1F0B" w14:textId="77777777" w:rsidTr="00807BB4">
        <w:trPr>
          <w:trHeight w:val="253"/>
        </w:trPr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32921C6E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2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A5978A9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,920 </w:t>
            </w: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33.4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76B6EC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099 (45.0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54592B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851 (25.7)</w:t>
            </w:r>
          </w:p>
        </w:tc>
        <w:tc>
          <w:tcPr>
            <w:tcW w:w="17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EDB3DE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2DF7" w:rsidRPr="00F535A2" w14:paraId="1FCEB42C" w14:textId="77777777" w:rsidTr="00807BB4">
        <w:trPr>
          <w:trHeight w:val="487"/>
        </w:trPr>
        <w:tc>
          <w:tcPr>
            <w:tcW w:w="20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25C935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I 4 - Housing Type &amp; Transportation</w:t>
            </w: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BA4B26C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5DAD9A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D9DB03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B3FBC5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D2DF7" w:rsidRPr="00F535A2" w14:paraId="0FFC0CA9" w14:textId="77777777" w:rsidTr="00807BB4">
        <w:trPr>
          <w:trHeight w:val="234"/>
        </w:trPr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57E2BC59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72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0607D4C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,868 </w:t>
            </w: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33.3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B393B8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40 (17.5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36BBC9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728 (43.9)</w:t>
            </w:r>
          </w:p>
        </w:tc>
        <w:tc>
          <w:tcPr>
            <w:tcW w:w="17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CEBB81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2DF7" w:rsidRPr="00F535A2" w14:paraId="355A8D37" w14:textId="77777777" w:rsidTr="00807BB4">
        <w:trPr>
          <w:trHeight w:val="234"/>
        </w:trPr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537E6185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2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2701903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4,859 (33.3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7C5EEF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432 (30.3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52BE4E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427 (35.3)</w:t>
            </w:r>
          </w:p>
        </w:tc>
        <w:tc>
          <w:tcPr>
            <w:tcW w:w="17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5B9B1D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2DF7" w:rsidRPr="00F535A2" w14:paraId="1D7A5F71" w14:textId="77777777" w:rsidTr="00807BB4">
        <w:trPr>
          <w:trHeight w:val="253"/>
        </w:trPr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6DE83D1C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2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17D5BFA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,898 </w:t>
            </w: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(33.4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3E4296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362 (52.2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8D5A40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36 (20.7)</w:t>
            </w:r>
          </w:p>
        </w:tc>
        <w:tc>
          <w:tcPr>
            <w:tcW w:w="17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CBFB74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2DF7" w:rsidRPr="00F535A2" w14:paraId="1F23B282" w14:textId="77777777" w:rsidTr="00807BB4">
        <w:trPr>
          <w:trHeight w:val="436"/>
        </w:trPr>
        <w:tc>
          <w:tcPr>
            <w:tcW w:w="20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AC44C5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Professional</w:t>
            </w:r>
          </w:p>
          <w:p w14:paraId="3DD727C9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age Area</w:t>
            </w: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21E2B5B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71F3A9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9D7DAD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EB3A2E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D2DF7" w:rsidRPr="00F535A2" w14:paraId="3984F814" w14:textId="77777777" w:rsidTr="00807BB4">
        <w:trPr>
          <w:trHeight w:val="234"/>
        </w:trPr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3783D6C1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2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7D2866C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6,323 (12.4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7BD50B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751 (3.7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A8F1D9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5,572 (18.2)</w:t>
            </w:r>
          </w:p>
        </w:tc>
        <w:tc>
          <w:tcPr>
            <w:tcW w:w="17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52C60F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2DF7" w:rsidRPr="00F535A2" w14:paraId="07BA7F1F" w14:textId="77777777" w:rsidTr="00807BB4">
        <w:trPr>
          <w:trHeight w:val="234"/>
        </w:trPr>
        <w:tc>
          <w:tcPr>
            <w:tcW w:w="20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3D2DEDCF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21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608F02C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44,812 (87.6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F296E2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19,721 (96.3)</w:t>
            </w: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934034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25,091 (81.8)</w:t>
            </w:r>
          </w:p>
        </w:tc>
        <w:tc>
          <w:tcPr>
            <w:tcW w:w="17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12FE82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2DF7" w:rsidRPr="00F535A2" w14:paraId="51A3034B" w14:textId="77777777" w:rsidTr="00807BB4">
        <w:trPr>
          <w:trHeight w:val="488"/>
        </w:trPr>
        <w:tc>
          <w:tcPr>
            <w:tcW w:w="207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8AB7D17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al Burden</w:t>
            </w: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5EA9102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0.31, 0.79)</w:t>
            </w: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2C9AF4E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24, 0.7)</w:t>
            </w:r>
          </w:p>
        </w:tc>
        <w:tc>
          <w:tcPr>
            <w:tcW w:w="172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E56F1F1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37, 0.83)</w:t>
            </w:r>
          </w:p>
        </w:tc>
        <w:tc>
          <w:tcPr>
            <w:tcW w:w="172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88C83A4" w14:textId="77777777" w:rsidR="00BD2DF7" w:rsidRPr="00F535A2" w:rsidRDefault="00BD2DF7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D2DF7" w:rsidRPr="00F535A2" w14:paraId="35CACF87" w14:textId="77777777" w:rsidTr="00807BB4">
        <w:trPr>
          <w:trHeight w:val="488"/>
        </w:trPr>
        <w:tc>
          <w:tcPr>
            <w:tcW w:w="8964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C2307B" w14:textId="77777777" w:rsidR="00BD2DF7" w:rsidRPr="00F535A2" w:rsidRDefault="00BD2DF7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 xml:space="preserve">Median (IQR); n (%), </w:t>
            </w:r>
            <w:r w:rsidRPr="00F535A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F535A2">
              <w:rPr>
                <w:rFonts w:ascii="Times New Roman" w:hAnsi="Times New Roman" w:cs="Times New Roman"/>
                <w:iCs/>
                <w:sz w:val="20"/>
                <w:szCs w:val="20"/>
              </w:rPr>
              <w:t>t-test</w:t>
            </w: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; Pearson's Chi-squared test | Abbreviations:  ICE, Index of Concentration of the Extermes;; SVI, Social Vulnerability Index</w:t>
            </w:r>
          </w:p>
        </w:tc>
      </w:tr>
    </w:tbl>
    <w:p w14:paraId="408836A6" w14:textId="77777777" w:rsidR="00BD2DF7" w:rsidRDefault="00BD2DF7" w:rsidP="00BD2DF7"/>
    <w:p w14:paraId="04B3FDF6" w14:textId="77777777" w:rsidR="00BD2DF7" w:rsidRDefault="00BD2DF7"/>
    <w:p w14:paraId="7ED2027E" w14:textId="77777777" w:rsidR="00D532D6" w:rsidRDefault="00D532D6"/>
    <w:p w14:paraId="4A48FD12" w14:textId="77777777" w:rsidR="00D532D6" w:rsidRDefault="00D532D6"/>
    <w:p w14:paraId="397B2692" w14:textId="77777777" w:rsidR="00D532D6" w:rsidRDefault="00D532D6"/>
    <w:p w14:paraId="06ADDFD3" w14:textId="77777777" w:rsidR="00D532D6" w:rsidRDefault="00D532D6"/>
    <w:p w14:paraId="0DAC4B93" w14:textId="77777777" w:rsidR="00D532D6" w:rsidRDefault="00D532D6"/>
    <w:p w14:paraId="03E87496" w14:textId="77777777" w:rsidR="00D532D6" w:rsidRDefault="00D532D6"/>
    <w:p w14:paraId="69CBB467" w14:textId="77777777" w:rsidR="00D532D6" w:rsidRDefault="00D532D6"/>
    <w:p w14:paraId="6BCD6331" w14:textId="77777777" w:rsidR="00D532D6" w:rsidRDefault="00D532D6"/>
    <w:p w14:paraId="193F7219" w14:textId="77777777" w:rsidR="00D532D6" w:rsidRDefault="00D532D6"/>
    <w:p w14:paraId="18D70D90" w14:textId="77777777" w:rsidR="00D532D6" w:rsidRDefault="00D532D6"/>
    <w:p w14:paraId="090D8F5B" w14:textId="77777777" w:rsidR="00D532D6" w:rsidRDefault="00D532D6"/>
    <w:p w14:paraId="2BBD3DCC" w14:textId="77777777" w:rsidR="00D532D6" w:rsidRDefault="00D532D6"/>
    <w:p w14:paraId="794F4449" w14:textId="77777777" w:rsidR="00D532D6" w:rsidRDefault="00D532D6"/>
    <w:p w14:paraId="01EAF35F" w14:textId="77777777" w:rsidR="00D532D6" w:rsidRDefault="00D532D6"/>
    <w:p w14:paraId="39CDBD22" w14:textId="77777777" w:rsidR="00D532D6" w:rsidRDefault="00D532D6"/>
    <w:p w14:paraId="64555B72" w14:textId="77777777" w:rsidR="00D532D6" w:rsidRDefault="00D532D6"/>
    <w:p w14:paraId="194756E5" w14:textId="77777777" w:rsidR="00D532D6" w:rsidRDefault="00D532D6"/>
    <w:p w14:paraId="279A9A86" w14:textId="77777777" w:rsidR="00D532D6" w:rsidRDefault="00D532D6"/>
    <w:p w14:paraId="6A9BBF8D" w14:textId="77777777" w:rsidR="00D532D6" w:rsidRPr="00F535A2" w:rsidRDefault="00D532D6" w:rsidP="00D532D6">
      <w:pPr>
        <w:rPr>
          <w:rFonts w:ascii="Times New Roman" w:hAnsi="Times New Roman" w:cs="Times New Roman"/>
        </w:rPr>
      </w:pPr>
      <w:r w:rsidRPr="00F535A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F535A2">
        <w:rPr>
          <w:rFonts w:ascii="Times New Roman" w:hAnsi="Times New Roman" w:cs="Times New Roman"/>
          <w:b/>
          <w:bCs/>
        </w:rPr>
        <w:t>.</w:t>
      </w:r>
      <w:r w:rsidRPr="00F535A2">
        <w:rPr>
          <w:rFonts w:ascii="Times New Roman" w:hAnsi="Times New Roman" w:cs="Times New Roman"/>
        </w:rPr>
        <w:t xml:space="preserve"> Cox proportional hazards analysis of redlining with all-cause and cancer-specific mortality</w:t>
      </w:r>
    </w:p>
    <w:p w14:paraId="7410803A" w14:textId="77777777" w:rsidR="00D532D6" w:rsidRPr="00F535A2" w:rsidRDefault="00D532D6" w:rsidP="00D532D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262"/>
        <w:tblW w:w="7944" w:type="dxa"/>
        <w:tblLook w:val="04A0" w:firstRow="1" w:lastRow="0" w:firstColumn="1" w:lastColumn="0" w:noHBand="0" w:noVBand="1"/>
      </w:tblPr>
      <w:tblGrid>
        <w:gridCol w:w="1361"/>
        <w:gridCol w:w="1956"/>
        <w:gridCol w:w="1478"/>
        <w:gridCol w:w="2010"/>
        <w:gridCol w:w="1139"/>
      </w:tblGrid>
      <w:tr w:rsidR="00D532D6" w:rsidRPr="00F535A2" w14:paraId="72D3C229" w14:textId="77777777" w:rsidTr="00807BB4">
        <w:trPr>
          <w:trHeight w:val="278"/>
        </w:trPr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143984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EF4DF3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4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8E4AAE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Cancer-specific mortality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532D6" w:rsidRPr="00F535A2" w14:paraId="39FF2E3F" w14:textId="77777777" w:rsidTr="00807BB4">
        <w:trPr>
          <w:trHeight w:val="476"/>
        </w:trPr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0CC8DA4" w14:textId="77777777" w:rsidR="00D532D6" w:rsidRPr="00F535A2" w:rsidRDefault="00D532D6" w:rsidP="0080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Redlining</w:t>
            </w:r>
          </w:p>
        </w:tc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026291E4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aHR (95% CI)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A838BFB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 xml:space="preserve"> p-value</w:t>
            </w:r>
          </w:p>
        </w:tc>
        <w:tc>
          <w:tcPr>
            <w:tcW w:w="2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439DDFD9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aHR (95% CI)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1AA15323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 xml:space="preserve"> p-value</w:t>
            </w:r>
          </w:p>
        </w:tc>
      </w:tr>
      <w:tr w:rsidR="00D532D6" w:rsidRPr="00F535A2" w14:paraId="582AE584" w14:textId="77777777" w:rsidTr="00807BB4">
        <w:trPr>
          <w:trHeight w:val="345"/>
        </w:trPr>
        <w:tc>
          <w:tcPr>
            <w:tcW w:w="136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0D9DFA23" w14:textId="77777777" w:rsidR="00D532D6" w:rsidRPr="00F535A2" w:rsidRDefault="00D532D6" w:rsidP="0080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5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91BCA1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7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FE0A88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E6FD64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93BF9D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2D6" w:rsidRPr="00F535A2" w14:paraId="4923ACBA" w14:textId="77777777" w:rsidTr="00807BB4">
        <w:trPr>
          <w:trHeight w:val="422"/>
        </w:trPr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00B3DFFC" w14:textId="77777777" w:rsidR="00D532D6" w:rsidRPr="00F535A2" w:rsidRDefault="00D532D6" w:rsidP="0080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A470A9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 (0.965 – 1.034)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82BA05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84</w:t>
            </w:r>
          </w:p>
        </w:tc>
        <w:tc>
          <w:tcPr>
            <w:tcW w:w="2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2720C1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 (0.960 – 1.019)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206085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52</w:t>
            </w:r>
          </w:p>
        </w:tc>
      </w:tr>
      <w:tr w:rsidR="00D532D6" w:rsidRPr="00F535A2" w14:paraId="59A8BD93" w14:textId="77777777" w:rsidTr="00807BB4">
        <w:trPr>
          <w:trHeight w:val="285"/>
        </w:trPr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78A63050" w14:textId="77777777" w:rsidR="00D532D6" w:rsidRPr="00F535A2" w:rsidRDefault="00D532D6" w:rsidP="0080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98579D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5 (1.067 – 1.123)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65E0C0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6C00DE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9 (1.036 – 1.103)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69F353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D532D6" w:rsidRPr="00F535A2" w14:paraId="30482D07" w14:textId="77777777" w:rsidTr="00807BB4">
        <w:trPr>
          <w:trHeight w:val="405"/>
        </w:trPr>
        <w:tc>
          <w:tcPr>
            <w:tcW w:w="13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397D84FF" w14:textId="77777777" w:rsidR="00D532D6" w:rsidRPr="00F535A2" w:rsidRDefault="00D532D6" w:rsidP="0080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</w:p>
        </w:tc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F640740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7 (1.172 – 1.284)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B76E935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0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BDD709D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9 (1.150 – 1.271)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936397B" w14:textId="77777777" w:rsidR="00D532D6" w:rsidRPr="00F535A2" w:rsidRDefault="00D532D6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D532D6" w:rsidRPr="00F535A2" w14:paraId="43E5A7A3" w14:textId="77777777" w:rsidTr="00807BB4">
        <w:trPr>
          <w:trHeight w:val="327"/>
        </w:trPr>
        <w:tc>
          <w:tcPr>
            <w:tcW w:w="7944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</w:tcPr>
          <w:p w14:paraId="5BF43D6F" w14:textId="77777777" w:rsidR="00D532D6" w:rsidRPr="00F535A2" w:rsidRDefault="00D532D6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 xml:space="preserve">aHR = adjusted Hazards Ratio, CI = Confidence Interval; 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Adjusted for age, cancer site, year at diagnosis</w:t>
            </w:r>
          </w:p>
        </w:tc>
      </w:tr>
    </w:tbl>
    <w:p w14:paraId="5C5CE9A9" w14:textId="77777777" w:rsidR="00D532D6" w:rsidRPr="00F535A2" w:rsidRDefault="00D532D6" w:rsidP="00D532D6">
      <w:pPr>
        <w:rPr>
          <w:rFonts w:ascii="Times New Roman" w:hAnsi="Times New Roman" w:cs="Times New Roman"/>
          <w:sz w:val="20"/>
          <w:szCs w:val="20"/>
        </w:rPr>
      </w:pPr>
    </w:p>
    <w:p w14:paraId="737CE33D" w14:textId="77777777" w:rsidR="00D532D6" w:rsidRPr="00F535A2" w:rsidRDefault="00D532D6" w:rsidP="00D532D6">
      <w:pPr>
        <w:rPr>
          <w:rFonts w:ascii="Times New Roman" w:hAnsi="Times New Roman" w:cs="Times New Roman"/>
          <w:sz w:val="20"/>
          <w:szCs w:val="20"/>
        </w:rPr>
      </w:pPr>
    </w:p>
    <w:p w14:paraId="19269C1D" w14:textId="77777777" w:rsidR="00D532D6" w:rsidRPr="00F535A2" w:rsidRDefault="00D532D6" w:rsidP="00D532D6">
      <w:pPr>
        <w:rPr>
          <w:rFonts w:ascii="Times New Roman" w:hAnsi="Times New Roman" w:cs="Times New Roman"/>
          <w:sz w:val="20"/>
          <w:szCs w:val="20"/>
        </w:rPr>
      </w:pPr>
    </w:p>
    <w:p w14:paraId="76197E31" w14:textId="77777777" w:rsidR="00D532D6" w:rsidRDefault="00D532D6"/>
    <w:p w14:paraId="2F44212E" w14:textId="77777777" w:rsidR="000F1107" w:rsidRDefault="000F1107"/>
    <w:p w14:paraId="65E732B4" w14:textId="77777777" w:rsidR="000F1107" w:rsidRDefault="000F1107"/>
    <w:p w14:paraId="67CA52FE" w14:textId="77777777" w:rsidR="000F1107" w:rsidRDefault="000F1107"/>
    <w:p w14:paraId="18F228B5" w14:textId="77777777" w:rsidR="000F1107" w:rsidRDefault="000F1107"/>
    <w:p w14:paraId="169742F9" w14:textId="77777777" w:rsidR="000F1107" w:rsidRDefault="000F1107"/>
    <w:p w14:paraId="0F5BCAB9" w14:textId="77777777" w:rsidR="000F1107" w:rsidRDefault="000F1107"/>
    <w:p w14:paraId="040BCA7D" w14:textId="77777777" w:rsidR="000F1107" w:rsidRDefault="000F1107"/>
    <w:p w14:paraId="37CA20B5" w14:textId="77777777" w:rsidR="000F1107" w:rsidRDefault="000F1107"/>
    <w:p w14:paraId="4BEFD08D" w14:textId="77777777" w:rsidR="000F1107" w:rsidRDefault="000F1107"/>
    <w:p w14:paraId="5C3C053A" w14:textId="77777777" w:rsidR="000F1107" w:rsidRDefault="000F1107"/>
    <w:p w14:paraId="1BA8BBCD" w14:textId="77777777" w:rsidR="000F1107" w:rsidRDefault="000F1107"/>
    <w:p w14:paraId="3AF2A77C" w14:textId="77777777" w:rsidR="000F1107" w:rsidRDefault="000F1107"/>
    <w:p w14:paraId="248A847D" w14:textId="77777777" w:rsidR="000F1107" w:rsidRDefault="000F1107"/>
    <w:p w14:paraId="1062AD4B" w14:textId="77777777" w:rsidR="000F1107" w:rsidRDefault="000F1107"/>
    <w:p w14:paraId="4E45667E" w14:textId="77777777" w:rsidR="000F1107" w:rsidRDefault="000F1107"/>
    <w:p w14:paraId="79BEF518" w14:textId="77777777" w:rsidR="000F1107" w:rsidRDefault="000F1107"/>
    <w:p w14:paraId="45123369" w14:textId="77777777" w:rsidR="000F1107" w:rsidRDefault="000F1107"/>
    <w:p w14:paraId="6A9561DD" w14:textId="77777777" w:rsidR="000F1107" w:rsidRDefault="000F1107"/>
    <w:p w14:paraId="27801B83" w14:textId="77777777" w:rsidR="000F1107" w:rsidRDefault="000F1107"/>
    <w:p w14:paraId="7F7A6BA3" w14:textId="77777777" w:rsidR="000F1107" w:rsidRDefault="000F1107"/>
    <w:p w14:paraId="520941BD" w14:textId="77777777" w:rsidR="000F1107" w:rsidRDefault="000F1107"/>
    <w:p w14:paraId="5536CA24" w14:textId="77777777" w:rsidR="000F1107" w:rsidRDefault="000F1107"/>
    <w:p w14:paraId="3A41A57B" w14:textId="77777777" w:rsidR="000F1107" w:rsidRDefault="000F1107"/>
    <w:p w14:paraId="665C1FF3" w14:textId="77777777" w:rsidR="000F1107" w:rsidRDefault="000F1107"/>
    <w:p w14:paraId="508261D5" w14:textId="77777777" w:rsidR="000F1107" w:rsidRDefault="000F1107"/>
    <w:p w14:paraId="7A188767" w14:textId="77777777" w:rsidR="000F1107" w:rsidRDefault="000F1107"/>
    <w:p w14:paraId="605B6670" w14:textId="77777777" w:rsidR="000F1107" w:rsidRDefault="000F1107"/>
    <w:p w14:paraId="16F39D5D" w14:textId="77777777" w:rsidR="000F1107" w:rsidRDefault="000F1107"/>
    <w:p w14:paraId="47B48D9B" w14:textId="77777777" w:rsidR="000F1107" w:rsidRDefault="000F1107"/>
    <w:p w14:paraId="4859780E" w14:textId="77777777" w:rsidR="00B5543C" w:rsidRDefault="00B5543C"/>
    <w:p w14:paraId="5575C257" w14:textId="2C1148B0" w:rsidR="006271F0" w:rsidRPr="006271F0" w:rsidRDefault="006271F0" w:rsidP="006271F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535A2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F535A2">
        <w:rPr>
          <w:rFonts w:ascii="Times New Roman" w:hAnsi="Times New Roman" w:cs="Times New Roman"/>
          <w:b/>
          <w:bCs/>
        </w:rPr>
        <w:t>.</w:t>
      </w:r>
      <w:r w:rsidRPr="00F535A2">
        <w:rPr>
          <w:rFonts w:ascii="Times New Roman" w:hAnsi="Times New Roman" w:cs="Times New Roman"/>
        </w:rPr>
        <w:t xml:space="preserve"> Sankey diagram depicting the proportion mediated per mediating factor for the association between redlining and all-cause mortality</w:t>
      </w:r>
      <w:r w:rsidRPr="00F535A2">
        <w:rPr>
          <w:rFonts w:ascii="Times New Roman" w:hAnsi="Times New Roman" w:cs="Times New Roman"/>
          <w:b/>
          <w:bCs/>
        </w:rPr>
        <w:t xml:space="preserve"> </w:t>
      </w:r>
    </w:p>
    <w:p w14:paraId="1CC54AB4" w14:textId="18DDDFF8" w:rsidR="000F1107" w:rsidRDefault="000F1107">
      <w:r>
        <w:rPr>
          <w:noProof/>
        </w:rPr>
        <w:drawing>
          <wp:inline distT="0" distB="0" distL="0" distR="0" wp14:anchorId="12E5EDFC" wp14:editId="462E9275">
            <wp:extent cx="5727700" cy="4909185"/>
            <wp:effectExtent l="0" t="0" r="0" b="5715"/>
            <wp:docPr id="6127227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722723" name="Picture 61272272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0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8F226" w14:textId="77777777" w:rsidR="000F1107" w:rsidRDefault="000F1107"/>
    <w:p w14:paraId="0FCEF510" w14:textId="77777777" w:rsidR="000F1107" w:rsidRDefault="000F1107"/>
    <w:p w14:paraId="2D221520" w14:textId="77777777" w:rsidR="000F1107" w:rsidRDefault="000F1107"/>
    <w:p w14:paraId="5046B790" w14:textId="77777777" w:rsidR="000F1107" w:rsidRDefault="000F1107"/>
    <w:p w14:paraId="57419D95" w14:textId="77777777" w:rsidR="000F1107" w:rsidRDefault="000F1107"/>
    <w:p w14:paraId="476D8A3F" w14:textId="77777777" w:rsidR="000F1107" w:rsidRDefault="000F1107"/>
    <w:p w14:paraId="2BB0A6C7" w14:textId="77777777" w:rsidR="000F1107" w:rsidRDefault="000F1107"/>
    <w:p w14:paraId="5F27555F" w14:textId="77777777" w:rsidR="000F1107" w:rsidRDefault="000F1107"/>
    <w:p w14:paraId="24174686" w14:textId="77777777" w:rsidR="000F1107" w:rsidRDefault="000F1107"/>
    <w:p w14:paraId="16375BD3" w14:textId="77777777" w:rsidR="000F1107" w:rsidRDefault="000F1107"/>
    <w:p w14:paraId="4527C7B3" w14:textId="77777777" w:rsidR="000F1107" w:rsidRDefault="000F1107"/>
    <w:p w14:paraId="00BE6062" w14:textId="77777777" w:rsidR="000F1107" w:rsidRDefault="000F1107"/>
    <w:p w14:paraId="46928D80" w14:textId="77777777" w:rsidR="000F1107" w:rsidRDefault="000F1107"/>
    <w:p w14:paraId="048DEE76" w14:textId="77777777" w:rsidR="000F1107" w:rsidRDefault="000F1107"/>
    <w:p w14:paraId="66E3AD7B" w14:textId="77777777" w:rsidR="000F1107" w:rsidRDefault="000F1107"/>
    <w:p w14:paraId="11C8A862" w14:textId="77777777" w:rsidR="000F1107" w:rsidRDefault="000F1107"/>
    <w:p w14:paraId="774E6FAD" w14:textId="77777777" w:rsidR="000F1107" w:rsidRDefault="000F1107"/>
    <w:p w14:paraId="77BED68B" w14:textId="69C2419F" w:rsidR="000F1107" w:rsidRPr="008912AE" w:rsidRDefault="008912AE" w:rsidP="008912AE">
      <w:pPr>
        <w:spacing w:line="480" w:lineRule="auto"/>
        <w:rPr>
          <w:rFonts w:ascii="Times New Roman" w:hAnsi="Times New Roman" w:cs="Times New Roman"/>
        </w:rPr>
      </w:pPr>
      <w:r w:rsidRPr="008912AE">
        <w:rPr>
          <w:rFonts w:ascii="Times New Roman" w:hAnsi="Times New Roman" w:cs="Times New Roman"/>
          <w:b/>
          <w:bCs/>
        </w:rPr>
        <w:t>Figure S2.</w:t>
      </w:r>
      <w:r w:rsidRPr="008912AE">
        <w:rPr>
          <w:rFonts w:ascii="Times New Roman" w:hAnsi="Times New Roman" w:cs="Times New Roman"/>
        </w:rPr>
        <w:t xml:space="preserve"> Relationship of all-cause mortality hazard ratios with increasing redlining index values, stratified by age category (66-70, 71-75, 76-80, &gt;80); frequency distribution of the redlining index within the cohort.</w:t>
      </w:r>
      <w:r>
        <w:rPr>
          <w:rFonts w:ascii="Times New Roman" w:hAnsi="Times New Roman" w:cs="Times New Roman"/>
        </w:rPr>
        <w:t xml:space="preserve"> </w:t>
      </w:r>
    </w:p>
    <w:p w14:paraId="0E7E719F" w14:textId="65E4428C" w:rsidR="000F1107" w:rsidRDefault="000F1107">
      <w:r>
        <w:rPr>
          <w:noProof/>
        </w:rPr>
        <w:drawing>
          <wp:inline distT="0" distB="0" distL="0" distR="0" wp14:anchorId="00D9E39C" wp14:editId="5AFDF8E3">
            <wp:extent cx="5727700" cy="4006850"/>
            <wp:effectExtent l="0" t="0" r="0" b="6350"/>
            <wp:docPr id="88712839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12839" name="Picture 2" descr="A graph of different colored lin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0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FCEFC" w14:textId="77777777" w:rsidR="00B5543C" w:rsidRDefault="00B5543C"/>
    <w:p w14:paraId="1027137B" w14:textId="77777777" w:rsidR="00B5543C" w:rsidRDefault="00B5543C"/>
    <w:p w14:paraId="4B9B9F1D" w14:textId="77777777" w:rsidR="00B5543C" w:rsidRDefault="00B5543C"/>
    <w:p w14:paraId="62645E02" w14:textId="77777777" w:rsidR="00B5543C" w:rsidRDefault="00B5543C"/>
    <w:p w14:paraId="61450B60" w14:textId="77777777" w:rsidR="00B5543C" w:rsidRDefault="00B5543C"/>
    <w:p w14:paraId="119C2FDB" w14:textId="77777777" w:rsidR="00B5543C" w:rsidRDefault="00B5543C"/>
    <w:p w14:paraId="7010DE48" w14:textId="77777777" w:rsidR="00B5543C" w:rsidRDefault="00B5543C"/>
    <w:p w14:paraId="0E918327" w14:textId="77777777" w:rsidR="00B5543C" w:rsidRDefault="00B5543C"/>
    <w:p w14:paraId="4F6923DC" w14:textId="77777777" w:rsidR="00B5543C" w:rsidRDefault="00B5543C"/>
    <w:p w14:paraId="5CF3759D" w14:textId="77777777" w:rsidR="00B5543C" w:rsidRDefault="00B5543C"/>
    <w:p w14:paraId="646EBA8A" w14:textId="77777777" w:rsidR="00B5543C" w:rsidRDefault="00B5543C"/>
    <w:p w14:paraId="557A96C8" w14:textId="77777777" w:rsidR="00B5543C" w:rsidRDefault="00B5543C"/>
    <w:p w14:paraId="5B8D58AE" w14:textId="77777777" w:rsidR="00B5543C" w:rsidRDefault="00B5543C"/>
    <w:p w14:paraId="2549FEC4" w14:textId="77777777" w:rsidR="00B5543C" w:rsidRDefault="00B5543C"/>
    <w:p w14:paraId="22D0B057" w14:textId="77777777" w:rsidR="00B5543C" w:rsidRDefault="00B5543C"/>
    <w:p w14:paraId="00864AAC" w14:textId="77777777" w:rsidR="00B5543C" w:rsidRDefault="00B5543C"/>
    <w:p w14:paraId="70A43004" w14:textId="77777777" w:rsidR="00B5543C" w:rsidRDefault="00B5543C"/>
    <w:p w14:paraId="67A87782" w14:textId="77777777" w:rsidR="00B5543C" w:rsidRDefault="00B5543C"/>
    <w:p w14:paraId="4F58C4AA" w14:textId="77777777" w:rsidR="00B5543C" w:rsidRDefault="00B5543C"/>
    <w:p w14:paraId="3BDB9254" w14:textId="77777777" w:rsidR="00B5543C" w:rsidRDefault="00B5543C"/>
    <w:p w14:paraId="753A34F2" w14:textId="77777777" w:rsidR="00B5543C" w:rsidRPr="00F535A2" w:rsidRDefault="00B5543C" w:rsidP="00B5543C">
      <w:pPr>
        <w:rPr>
          <w:rFonts w:ascii="Times New Roman" w:hAnsi="Times New Roman" w:cs="Times New Roman"/>
        </w:rPr>
      </w:pPr>
      <w:r w:rsidRPr="00F535A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F535A2">
        <w:rPr>
          <w:rFonts w:ascii="Times New Roman" w:hAnsi="Times New Roman" w:cs="Times New Roman"/>
          <w:b/>
          <w:bCs/>
        </w:rPr>
        <w:t>.</w:t>
      </w:r>
      <w:r w:rsidRPr="00F535A2">
        <w:rPr>
          <w:rFonts w:ascii="Times New Roman" w:hAnsi="Times New Roman" w:cs="Times New Roman"/>
        </w:rPr>
        <w:t xml:space="preserve"> Association of the interactions of (i) redlining &amp; age with all-cause mortality, (ii) redling &amp; race with advanced disease at diagnosis</w:t>
      </w:r>
    </w:p>
    <w:p w14:paraId="550E1336" w14:textId="77777777" w:rsidR="00B5543C" w:rsidRPr="00F535A2" w:rsidRDefault="00B5543C" w:rsidP="00B5543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975" w:type="dxa"/>
        <w:tblInd w:w="-341" w:type="dxa"/>
        <w:tblLook w:val="04A0" w:firstRow="1" w:lastRow="0" w:firstColumn="1" w:lastColumn="0" w:noHBand="0" w:noVBand="1"/>
      </w:tblPr>
      <w:tblGrid>
        <w:gridCol w:w="1042"/>
        <w:gridCol w:w="1562"/>
        <w:gridCol w:w="1560"/>
        <w:gridCol w:w="1559"/>
        <w:gridCol w:w="1559"/>
        <w:gridCol w:w="2693"/>
      </w:tblGrid>
      <w:tr w:rsidR="00B5543C" w:rsidRPr="00F535A2" w14:paraId="6C7C693D" w14:textId="77777777" w:rsidTr="00807BB4">
        <w:trPr>
          <w:trHeight w:val="325"/>
        </w:trPr>
        <w:tc>
          <w:tcPr>
            <w:tcW w:w="1042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03DCA8" w14:textId="77777777" w:rsidR="00B5543C" w:rsidRPr="00F535A2" w:rsidRDefault="00B5543C" w:rsidP="00807B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734CAEE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F5A0B9D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Advanced disease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B5543C" w:rsidRPr="00F535A2" w14:paraId="36DF4817" w14:textId="77777777" w:rsidTr="00807BB4">
        <w:trPr>
          <w:trHeight w:val="479"/>
        </w:trPr>
        <w:tc>
          <w:tcPr>
            <w:tcW w:w="1042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DE35E1" w14:textId="77777777" w:rsidR="00B5543C" w:rsidRPr="00F535A2" w:rsidRDefault="00B5543C" w:rsidP="00807B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C5E829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66-70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682444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71-75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442775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76-80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AA9CC6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 xml:space="preserve"> 80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4D6000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Black race</w:t>
            </w:r>
          </w:p>
          <w:p w14:paraId="6768B471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(ref: White; low redlining)</w:t>
            </w:r>
          </w:p>
        </w:tc>
      </w:tr>
      <w:tr w:rsidR="00B5543C" w:rsidRPr="00F535A2" w14:paraId="219FBB67" w14:textId="77777777" w:rsidTr="00807BB4">
        <w:trPr>
          <w:trHeight w:val="429"/>
        </w:trPr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EDD698E" w14:textId="77777777" w:rsidR="00B5543C" w:rsidRPr="00F535A2" w:rsidRDefault="00B5543C" w:rsidP="0080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Redlining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F274632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aHR (95% CI)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BCF5A9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aHR (95% CI)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C2913DD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aHR (95% CI)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EEBB2FE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aHR (95% CI)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33E8C78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aOR (95% CI)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1</w:t>
            </w:r>
          </w:p>
        </w:tc>
      </w:tr>
      <w:tr w:rsidR="00B5543C" w:rsidRPr="00F535A2" w14:paraId="20AA3DB7" w14:textId="77777777" w:rsidTr="00807BB4">
        <w:trPr>
          <w:trHeight w:val="549"/>
        </w:trPr>
        <w:tc>
          <w:tcPr>
            <w:tcW w:w="10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07E50FCD" w14:textId="77777777" w:rsidR="00B5543C" w:rsidRPr="00F535A2" w:rsidRDefault="00B5543C" w:rsidP="0080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6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9BD37B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0D15BC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07B779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165F32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4ECA85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62 </w:t>
            </w:r>
          </w:p>
          <w:p w14:paraId="64BC237C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13 – 1.530)</w:t>
            </w:r>
          </w:p>
        </w:tc>
      </w:tr>
      <w:tr w:rsidR="00B5543C" w:rsidRPr="00F535A2" w14:paraId="69F4BFE9" w14:textId="77777777" w:rsidTr="00807BB4">
        <w:trPr>
          <w:trHeight w:val="415"/>
        </w:trPr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3E0E5E03" w14:textId="77777777" w:rsidR="00B5543C" w:rsidRPr="00F535A2" w:rsidRDefault="00B5543C" w:rsidP="0080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396C56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7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DFDF183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52 – 1.056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27195C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7</w:t>
            </w:r>
          </w:p>
          <w:p w14:paraId="6104D867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71 – 1.045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EEDC89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98 </w:t>
            </w:r>
          </w:p>
          <w:p w14:paraId="138F2394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57 – 1.042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5493E5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</w:t>
            </w:r>
          </w:p>
          <w:p w14:paraId="48BA9BB2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39 – 1.042)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F3DDE5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9</w:t>
            </w:r>
          </w:p>
          <w:p w14:paraId="5B94790D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57 – 1.414)</w:t>
            </w:r>
          </w:p>
        </w:tc>
      </w:tr>
      <w:tr w:rsidR="00B5543C" w:rsidRPr="00F535A2" w14:paraId="572FA117" w14:textId="77777777" w:rsidTr="00807BB4">
        <w:trPr>
          <w:trHeight w:val="507"/>
        </w:trPr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6D7345D4" w14:textId="77777777" w:rsidR="00B5543C" w:rsidRPr="00F535A2" w:rsidRDefault="00B5543C" w:rsidP="0080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4ABD57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47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04E9F07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91 – 1.207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37A318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18 </w:t>
            </w:r>
          </w:p>
          <w:p w14:paraId="08787124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81 – 1.157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992602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90 </w:t>
            </w:r>
          </w:p>
          <w:p w14:paraId="0153E07B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55 – 1.126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D77709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2</w:t>
            </w:r>
          </w:p>
          <w:p w14:paraId="29FE53C6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13 – 1.113)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E0A2CE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45 </w:t>
            </w:r>
          </w:p>
          <w:p w14:paraId="70D28470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48 – 1.350)</w:t>
            </w:r>
          </w:p>
        </w:tc>
      </w:tr>
      <w:tr w:rsidR="00B5543C" w:rsidRPr="00F535A2" w14:paraId="0D0999F8" w14:textId="77777777" w:rsidTr="00807BB4">
        <w:trPr>
          <w:trHeight w:val="556"/>
        </w:trPr>
        <w:tc>
          <w:tcPr>
            <w:tcW w:w="10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5943D87B" w14:textId="77777777" w:rsidR="00B5543C" w:rsidRPr="00F535A2" w:rsidRDefault="00B5543C" w:rsidP="00807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AD4BA75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90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E01D0D3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92 – 1.495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6B522F1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95 </w:t>
            </w:r>
          </w:p>
          <w:p w14:paraId="7E0A4DCA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20 – 1.374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C574135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06 </w:t>
            </w:r>
          </w:p>
          <w:p w14:paraId="6A6D6DA3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37 – 1.280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313E8E6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24 </w:t>
            </w:r>
          </w:p>
          <w:p w14:paraId="2DDA7B80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46 – 1.209)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1C09CF8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62 </w:t>
            </w:r>
          </w:p>
          <w:p w14:paraId="45529ACE" w14:textId="77777777" w:rsidR="00B5543C" w:rsidRPr="00F535A2" w:rsidRDefault="00B5543C" w:rsidP="0080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35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80 – 1.449)</w:t>
            </w:r>
          </w:p>
        </w:tc>
      </w:tr>
      <w:tr w:rsidR="00B5543C" w:rsidRPr="00F535A2" w14:paraId="5E2A0A16" w14:textId="77777777" w:rsidTr="00807BB4">
        <w:trPr>
          <w:trHeight w:val="556"/>
        </w:trPr>
        <w:tc>
          <w:tcPr>
            <w:tcW w:w="9975" w:type="dxa"/>
            <w:gridSpan w:val="6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284" w:type="dxa"/>
            </w:tcMar>
            <w:vAlign w:val="center"/>
          </w:tcPr>
          <w:p w14:paraId="44647D5C" w14:textId="77777777" w:rsidR="00B5543C" w:rsidRPr="00F535A2" w:rsidRDefault="00B5543C" w:rsidP="00807B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5A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 xml:space="preserve">aOR = adjusted Odds Ratio, aHR = adjusted Hazards Ratio. CI = Confidence Interval; 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 xml:space="preserve">Adjusted for age, cancer site, year at diagnosis; </w:t>
            </w:r>
            <w:r w:rsidRPr="00F535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F535A2">
              <w:rPr>
                <w:rFonts w:ascii="Times New Roman" w:hAnsi="Times New Roman" w:cs="Times New Roman"/>
                <w:sz w:val="20"/>
                <w:szCs w:val="20"/>
              </w:rPr>
              <w:t>Adjusted for age, sex, cancer site</w:t>
            </w:r>
          </w:p>
        </w:tc>
      </w:tr>
    </w:tbl>
    <w:p w14:paraId="0DD1DBC4" w14:textId="77777777" w:rsidR="00B5543C" w:rsidRDefault="00B5543C" w:rsidP="00B5543C"/>
    <w:p w14:paraId="46E8A5A6" w14:textId="77777777" w:rsidR="00B5543C" w:rsidRDefault="00B5543C" w:rsidP="00B5543C"/>
    <w:p w14:paraId="42D15F1A" w14:textId="77777777" w:rsidR="00B5543C" w:rsidRDefault="00B5543C"/>
    <w:sectPr w:rsidR="00B5543C" w:rsidSect="00300D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7A2605" w14:textId="77777777" w:rsidR="00B5543C" w:rsidRDefault="00B5543C" w:rsidP="00B5543C">
      <w:r>
        <w:separator/>
      </w:r>
    </w:p>
  </w:endnote>
  <w:endnote w:type="continuationSeparator" w:id="0">
    <w:p w14:paraId="03D15C8A" w14:textId="77777777" w:rsidR="00B5543C" w:rsidRDefault="00B5543C" w:rsidP="00B55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2410A2" w14:textId="77777777" w:rsidR="00B5543C" w:rsidRDefault="00B5543C" w:rsidP="00B5543C">
      <w:r>
        <w:separator/>
      </w:r>
    </w:p>
  </w:footnote>
  <w:footnote w:type="continuationSeparator" w:id="0">
    <w:p w14:paraId="4676F5A5" w14:textId="77777777" w:rsidR="00B5543C" w:rsidRDefault="00B5543C" w:rsidP="00B55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08A"/>
    <w:rsid w:val="0001441D"/>
    <w:rsid w:val="00027FF9"/>
    <w:rsid w:val="00031A19"/>
    <w:rsid w:val="00077C5A"/>
    <w:rsid w:val="000A34E1"/>
    <w:rsid w:val="000A747F"/>
    <w:rsid w:val="000D4B0B"/>
    <w:rsid w:val="000F1107"/>
    <w:rsid w:val="00176740"/>
    <w:rsid w:val="0028496F"/>
    <w:rsid w:val="00300D37"/>
    <w:rsid w:val="00303860"/>
    <w:rsid w:val="003047C7"/>
    <w:rsid w:val="00352747"/>
    <w:rsid w:val="004427C0"/>
    <w:rsid w:val="004D6C76"/>
    <w:rsid w:val="006020B5"/>
    <w:rsid w:val="006271F0"/>
    <w:rsid w:val="00697184"/>
    <w:rsid w:val="006E1FAF"/>
    <w:rsid w:val="006F1BDA"/>
    <w:rsid w:val="006F408A"/>
    <w:rsid w:val="007A6EBB"/>
    <w:rsid w:val="00817D7A"/>
    <w:rsid w:val="008320EA"/>
    <w:rsid w:val="00856299"/>
    <w:rsid w:val="00862DDF"/>
    <w:rsid w:val="008912AE"/>
    <w:rsid w:val="008B183E"/>
    <w:rsid w:val="008D6199"/>
    <w:rsid w:val="008F0254"/>
    <w:rsid w:val="00910095"/>
    <w:rsid w:val="00A02CCA"/>
    <w:rsid w:val="00A37D23"/>
    <w:rsid w:val="00A51C93"/>
    <w:rsid w:val="00A85C23"/>
    <w:rsid w:val="00AF573E"/>
    <w:rsid w:val="00B1164C"/>
    <w:rsid w:val="00B5543C"/>
    <w:rsid w:val="00BD2DF7"/>
    <w:rsid w:val="00BD3ECF"/>
    <w:rsid w:val="00C4017E"/>
    <w:rsid w:val="00CF73F9"/>
    <w:rsid w:val="00D532D6"/>
    <w:rsid w:val="00D80711"/>
    <w:rsid w:val="00E02430"/>
    <w:rsid w:val="00E06213"/>
    <w:rsid w:val="00E9519E"/>
    <w:rsid w:val="00F25A52"/>
    <w:rsid w:val="00FA0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985253"/>
  <w15:chartTrackingRefBased/>
  <w15:docId w15:val="{DA9F70C6-72DC-424C-AC5B-960097600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08A"/>
  </w:style>
  <w:style w:type="paragraph" w:styleId="Heading1">
    <w:name w:val="heading 1"/>
    <w:basedOn w:val="Normal"/>
    <w:next w:val="Normal"/>
    <w:link w:val="Heading1Char"/>
    <w:uiPriority w:val="9"/>
    <w:qFormat/>
    <w:rsid w:val="006F40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40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0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40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0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40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40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40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408A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08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408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08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408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08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408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408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408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408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F40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F408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40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F408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F408A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F408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F408A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6F40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40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408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F40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4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54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543C"/>
  </w:style>
  <w:style w:type="paragraph" w:styleId="Footer">
    <w:name w:val="footer"/>
    <w:basedOn w:val="Normal"/>
    <w:link w:val="FooterChar"/>
    <w:uiPriority w:val="99"/>
    <w:unhideWhenUsed/>
    <w:rsid w:val="00B554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5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ysseas Chatzipanagiotou</dc:creator>
  <cp:keywords/>
  <dc:description/>
  <cp:lastModifiedBy>Odysseas Chatzipanagiotou</cp:lastModifiedBy>
  <cp:revision>8</cp:revision>
  <dcterms:created xsi:type="dcterms:W3CDTF">2024-09-29T20:47:00Z</dcterms:created>
  <dcterms:modified xsi:type="dcterms:W3CDTF">2024-10-29T18:23:00Z</dcterms:modified>
</cp:coreProperties>
</file>